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B0100" w14:textId="77777777" w:rsidR="00A41213" w:rsidRDefault="00A41213" w:rsidP="00A4121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 xml:space="preserve"> Fig.</w:t>
      </w:r>
    </w:p>
    <w:p w14:paraId="62C246A6" w14:textId="77777777" w:rsidR="00A41213" w:rsidRDefault="00A41213" w:rsidP="00A4121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21D2C7D" w14:textId="77777777" w:rsidR="00A41213" w:rsidRDefault="00A41213" w:rsidP="00A4121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9E51815" wp14:editId="74D9C34E">
            <wp:extent cx="5943600" cy="5645785"/>
            <wp:effectExtent l="0" t="0" r="0" b="5715"/>
            <wp:docPr id="273435414" name="Picture 8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435414" name="Picture 8" descr="A group of graphs showing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4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85D44" w14:textId="6716FC19" w:rsidR="00852014" w:rsidRPr="00A41213" w:rsidRDefault="00A41213" w:rsidP="00A4121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156478">
        <w:rPr>
          <w:rFonts w:ascii="Times New Roman" w:hAnsi="Times New Roman" w:cs="Times New Roman"/>
          <w:b/>
          <w:bCs/>
        </w:rPr>
        <w:t xml:space="preserve">Perturbation Response Analysis. </w:t>
      </w:r>
      <w:r w:rsidRPr="00156478">
        <w:rPr>
          <w:rFonts w:ascii="Times New Roman" w:hAnsi="Times New Roman" w:cs="Times New Roman"/>
        </w:rPr>
        <w:t>Perturbation response analysis identifies the highly influential and sensitive residues that likely propagate allosteric signals in all three methylated systems. The effector provides information about the influence or effectiveness of a particular residue in transmitting signals when subjected to unit perturbation, while the sensor provides information about the sensitivity of a given residue to those signals. The effector signal of (A) WT and (B) meR83,152. The sensor signal of (C) WT and (D) meR83, 152.</w:t>
      </w:r>
    </w:p>
    <w:sectPr w:rsidR="00852014" w:rsidRPr="00A412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13"/>
    <w:rsid w:val="005D5226"/>
    <w:rsid w:val="00852014"/>
    <w:rsid w:val="00A41213"/>
    <w:rsid w:val="00D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20E88"/>
  <w15:chartTrackingRefBased/>
  <w15:docId w15:val="{0D446274-4EED-5E43-9EFD-062313E1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13"/>
  </w:style>
  <w:style w:type="paragraph" w:styleId="Heading1">
    <w:name w:val="heading 1"/>
    <w:basedOn w:val="Normal"/>
    <w:next w:val="Normal"/>
    <w:link w:val="Heading1Char"/>
    <w:uiPriority w:val="9"/>
    <w:qFormat/>
    <w:rsid w:val="00A41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2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2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2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2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2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2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20:00Z</dcterms:created>
  <dcterms:modified xsi:type="dcterms:W3CDTF">2025-02-06T16:21:00Z</dcterms:modified>
</cp:coreProperties>
</file>